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RIN quality values for RNAs used for qPCR gene expression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38910</wp:posOffset>
                </wp:positionV>
                <wp:extent cx="4930775" cy="2995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0775" cy="2995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1"/>
                              <w:gridCol w:w="986"/>
                              <w:gridCol w:w="1003"/>
                              <w:gridCol w:w="1003"/>
                              <w:gridCol w:w="1003"/>
                              <w:gridCol w:w="1030"/>
                              <w:gridCol w:w="1189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onc. (µg/µL) 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.D. 260/28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.D.</w:t>
                                    <w:br/>
                                    <w:t>260/23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mount (µg) 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RNA</w:t>
                                    <w:br/>
                                    <w:t>28S/18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°C-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1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°C-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°C-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1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°C-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°C-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3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°C-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°C-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-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1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5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-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25pt;height:235.9pt;mso-wrap-distance-left:9pt;mso-wrap-distance-right:9pt;mso-wrap-distance-top:0pt;mso-wrap-distance-bottom:0pt;margin-top:113.3pt;mso-position-vertical-relative:page;margin-left:13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1"/>
                        <w:gridCol w:w="986"/>
                        <w:gridCol w:w="1003"/>
                        <w:gridCol w:w="1003"/>
                        <w:gridCol w:w="1003"/>
                        <w:gridCol w:w="1030"/>
                        <w:gridCol w:w="1189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onc. (µg/µL) 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.D. 260/28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.D.</w:t>
                              <w:br/>
                              <w:t>260/23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mount (µg) 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RNA</w:t>
                              <w:br/>
                              <w:t>28S/18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IN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°C-1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1 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0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°C-2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1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°C-3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1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3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°C-1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0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°C-2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3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5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°C-3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6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°C-1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7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°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-2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1 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9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5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°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-3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3:02:00Z</dcterms:created>
  <dc:creator>xbany</dc:creator>
  <dc:description/>
  <cp:keywords/>
  <dc:language>en-US</dc:language>
  <cp:lastModifiedBy>xbany</cp:lastModifiedBy>
  <dcterms:modified xsi:type="dcterms:W3CDTF">2017-08-29T04:44:00Z</dcterms:modified>
  <cp:revision>3</cp:revision>
  <dc:subject/>
  <dc:title/>
</cp:coreProperties>
</file>